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D659E" w14:textId="1BC83D07" w:rsidR="005F26C9" w:rsidRPr="008E1429" w:rsidRDefault="005661FE">
      <w:pPr>
        <w:rPr>
          <w:b/>
          <w:bCs/>
          <w:noProof/>
        </w:rPr>
      </w:pPr>
      <w:r w:rsidRPr="008E1429">
        <w:rPr>
          <w:b/>
          <w:bCs/>
        </w:rPr>
        <w:t>Example visualisations of summarised data from self-monitoring fatigue and use of Fitbit</w:t>
      </w:r>
      <w:r w:rsidR="0062331D" w:rsidRPr="008E1429">
        <w:rPr>
          <w:b/>
          <w:bCs/>
          <w:noProof/>
        </w:rPr>
        <w:t xml:space="preserve"> </w:t>
      </w:r>
      <w:r w:rsidR="005F26C9" w:rsidRPr="008E1429">
        <w:rPr>
          <w:b/>
          <w:bCs/>
          <w:noProof/>
        </w:rPr>
        <w:t>.</w:t>
      </w:r>
    </w:p>
    <w:p w14:paraId="2F017E76" w14:textId="7C91BEC1" w:rsidR="005F26C9" w:rsidRDefault="00894B77">
      <w:pPr>
        <w:rPr>
          <w:noProof/>
        </w:rPr>
      </w:pPr>
      <w:r>
        <w:rPr>
          <w:rStyle w:val="Emphasis"/>
          <w:rFonts w:ascii="Arial" w:hAnsi="Arial" w:cs="Arial"/>
          <w:color w:val="333333"/>
          <w:sz w:val="18"/>
          <w:szCs w:val="18"/>
          <w:shd w:val="clear" w:color="auto" w:fill="FFFFFF"/>
        </w:rPr>
        <w:t>For the purpose of open access, the author has applied a Creative Commons attribution license (CC BY) to any Author Accepted Manuscript version arising from this submission.</w:t>
      </w:r>
    </w:p>
    <w:p w14:paraId="674716AD" w14:textId="52C01C10" w:rsidR="00262ED3" w:rsidRDefault="005F26C9">
      <w:r>
        <w:rPr>
          <w:noProof/>
        </w:rPr>
        <w:t xml:space="preserve"> </w:t>
      </w:r>
      <w:r w:rsidR="005416B0">
        <w:rPr>
          <w:noProof/>
        </w:rPr>
        <w:drawing>
          <wp:inline distT="0" distB="0" distL="0" distR="0" wp14:anchorId="70793009" wp14:editId="2AA4F9D4">
            <wp:extent cx="6096635" cy="342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37406" w14:textId="77777777" w:rsidR="005661FE" w:rsidRDefault="005661FE"/>
    <w:p w14:paraId="33338CB6" w14:textId="3822E2BD" w:rsidR="005416B0" w:rsidRDefault="008E1429">
      <w:r>
        <w:t>NRS fatigue : 0 no fatigue, 10 worst fatigue.</w:t>
      </w:r>
    </w:p>
    <w:p w14:paraId="774EA2A1" w14:textId="5248534A" w:rsidR="0057271D" w:rsidRDefault="00860DA9">
      <w:r>
        <w:rPr>
          <w:noProof/>
        </w:rPr>
        <w:drawing>
          <wp:inline distT="0" distB="0" distL="0" distR="0" wp14:anchorId="14313D22" wp14:editId="784D8DDD">
            <wp:extent cx="6096635" cy="3429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7A5BC" w14:textId="7974ACD2" w:rsidR="008E1429" w:rsidRDefault="008E1429">
      <w:r>
        <w:t>NRS energy: 0 no energy, 10 full of energy. NRS enjoyment: 0 no</w:t>
      </w:r>
      <w:r w:rsidR="00981797">
        <w:t>t at all enjoyable, 10 very enjoyable.</w:t>
      </w:r>
      <w:r>
        <w:t xml:space="preserve"> </w:t>
      </w:r>
    </w:p>
    <w:p w14:paraId="29D92EB1" w14:textId="121EF466" w:rsidR="00262ED3" w:rsidRDefault="006D283D">
      <w:r>
        <w:t>Participant id: FSid7</w:t>
      </w:r>
    </w:p>
    <w:p w14:paraId="502A6DA7" w14:textId="7CC1AFF3" w:rsidR="00262ED3" w:rsidRDefault="00D30ECF">
      <w:r>
        <w:rPr>
          <w:noProof/>
        </w:rPr>
        <w:lastRenderedPageBreak/>
        <w:drawing>
          <wp:inline distT="0" distB="0" distL="0" distR="0" wp14:anchorId="7A16F405" wp14:editId="06BF8799">
            <wp:extent cx="6096635" cy="3429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0F116" w14:textId="174740E9" w:rsidR="00262ED3" w:rsidRDefault="006D283D" w:rsidP="00262ED3">
      <w:pPr>
        <w:jc w:val="center"/>
      </w:pPr>
      <w:r>
        <w:t>Participant FSid</w:t>
      </w:r>
      <w:r w:rsidR="00AF471E">
        <w:t>3</w:t>
      </w:r>
    </w:p>
    <w:p w14:paraId="69B4E57F" w14:textId="3FFC5ECE" w:rsidR="00262ED3" w:rsidRDefault="003304DC">
      <w:r>
        <w:rPr>
          <w:noProof/>
        </w:rPr>
        <w:drawing>
          <wp:inline distT="0" distB="0" distL="0" distR="0" wp14:anchorId="3B291906" wp14:editId="02D1A6E5">
            <wp:extent cx="6096635" cy="3429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4AE432" w14:textId="77777777" w:rsidR="00262ED3" w:rsidRDefault="00262ED3"/>
    <w:p w14:paraId="10F01314" w14:textId="531FF9FF" w:rsidR="00262ED3" w:rsidRDefault="00262ED3"/>
    <w:p w14:paraId="779B55F5" w14:textId="77777777" w:rsidR="00693449" w:rsidRDefault="00693449"/>
    <w:p w14:paraId="5FFC46CE" w14:textId="77777777" w:rsidR="00693449" w:rsidRDefault="00693449"/>
    <w:p w14:paraId="510D8A82" w14:textId="77777777" w:rsidR="00693449" w:rsidRDefault="00693449"/>
    <w:p w14:paraId="596E6A2D" w14:textId="77777777" w:rsidR="00693449" w:rsidRDefault="00693449"/>
    <w:p w14:paraId="1E87D3F6" w14:textId="77777777" w:rsidR="006D283D" w:rsidRDefault="006D283D"/>
    <w:p w14:paraId="1F9182B6" w14:textId="77777777" w:rsidR="006D283D" w:rsidRDefault="006D283D"/>
    <w:p w14:paraId="13478DD5" w14:textId="5DA737FB" w:rsidR="006D283D" w:rsidRPr="006D283D" w:rsidRDefault="006D283D">
      <w:pPr>
        <w:rPr>
          <w:b/>
          <w:bCs/>
        </w:rPr>
      </w:pPr>
      <w:r w:rsidRPr="006D283D">
        <w:rPr>
          <w:b/>
          <w:bCs/>
        </w:rPr>
        <w:lastRenderedPageBreak/>
        <w:t>Participant FSID7</w:t>
      </w:r>
    </w:p>
    <w:p w14:paraId="3B703CE3" w14:textId="3917F29A" w:rsidR="00262ED3" w:rsidRDefault="00C12235">
      <w:r>
        <w:rPr>
          <w:noProof/>
        </w:rPr>
        <w:drawing>
          <wp:inline distT="0" distB="0" distL="0" distR="0" wp14:anchorId="74CA445F" wp14:editId="75E6FA29">
            <wp:extent cx="6096635" cy="3429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A3FDF" w14:textId="6977BEA8" w:rsidR="00262ED3" w:rsidRDefault="006D283D">
      <w:r>
        <w:t>Participant FSID3</w:t>
      </w:r>
    </w:p>
    <w:p w14:paraId="765D859C" w14:textId="16FE16A7" w:rsidR="00262ED3" w:rsidRDefault="0007357F">
      <w:r>
        <w:rPr>
          <w:noProof/>
        </w:rPr>
        <w:drawing>
          <wp:inline distT="0" distB="0" distL="0" distR="0" wp14:anchorId="17BC4262" wp14:editId="435CE261">
            <wp:extent cx="6096635" cy="3429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DCAC7" w14:textId="77777777" w:rsidR="00693449" w:rsidRDefault="00693449" w:rsidP="00693449"/>
    <w:p w14:paraId="5398F081" w14:textId="77777777" w:rsidR="00693449" w:rsidRDefault="00693449" w:rsidP="00693449"/>
    <w:p w14:paraId="59866A56" w14:textId="77777777" w:rsidR="00693449" w:rsidRDefault="00693449" w:rsidP="00693449"/>
    <w:p w14:paraId="6492FFA8" w14:textId="77777777" w:rsidR="00693449" w:rsidRDefault="00693449" w:rsidP="00693449"/>
    <w:p w14:paraId="608068C7" w14:textId="77777777" w:rsidR="00693449" w:rsidRDefault="00693449" w:rsidP="00693449"/>
    <w:p w14:paraId="7CE15DE9" w14:textId="77777777" w:rsidR="00693449" w:rsidRDefault="00693449" w:rsidP="00693449"/>
    <w:p w14:paraId="6A149BC4" w14:textId="77777777" w:rsidR="00693449" w:rsidRDefault="00693449" w:rsidP="00693449"/>
    <w:p w14:paraId="029C386E" w14:textId="4AC27A12" w:rsidR="00F0372B" w:rsidRDefault="00693449">
      <w:pPr>
        <w:rPr>
          <w:noProof/>
        </w:rPr>
      </w:pPr>
      <w:r>
        <w:lastRenderedPageBreak/>
        <w:t>Participant FSID2: heat map of activities with mean energy, enjoyment, effort and fatigue scores.</w:t>
      </w:r>
    </w:p>
    <w:p w14:paraId="21BBC948" w14:textId="24415E0D" w:rsidR="002500EF" w:rsidRDefault="00EC639D">
      <w:r w:rsidRPr="00EC639D">
        <w:rPr>
          <w:noProof/>
        </w:rPr>
        <w:drawing>
          <wp:inline distT="0" distB="0" distL="0" distR="0" wp14:anchorId="02125F56" wp14:editId="01D43186">
            <wp:extent cx="6319414" cy="1822450"/>
            <wp:effectExtent l="0" t="0" r="571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636" cy="182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30980" w14:textId="77777777" w:rsidR="00E07B82" w:rsidRDefault="00E07B82">
      <w:pPr>
        <w:rPr>
          <w:noProof/>
        </w:rPr>
      </w:pPr>
    </w:p>
    <w:p w14:paraId="7D096240" w14:textId="6718D4ED" w:rsidR="00DA5ABD" w:rsidRDefault="00DA5ABD">
      <w:pPr>
        <w:rPr>
          <w:noProof/>
        </w:rPr>
      </w:pPr>
      <w:r>
        <w:rPr>
          <w:noProof/>
        </w:rPr>
        <w:t>Participant FSID5</w:t>
      </w:r>
    </w:p>
    <w:p w14:paraId="377E0E14" w14:textId="50DD1C70" w:rsidR="005F26C9" w:rsidRDefault="00DA5ABD">
      <w:r>
        <w:rPr>
          <w:noProof/>
        </w:rPr>
        <w:drawing>
          <wp:inline distT="0" distB="0" distL="0" distR="0" wp14:anchorId="54DF5E8B" wp14:editId="6041A17D">
            <wp:extent cx="4584700" cy="27495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D7C16" w14:textId="77777777" w:rsidR="001A4908" w:rsidRDefault="001A4908"/>
    <w:p w14:paraId="490456A9" w14:textId="12223937" w:rsidR="001A4908" w:rsidRDefault="00693449">
      <w:r>
        <w:t xml:space="preserve">Participant </w:t>
      </w:r>
      <w:r w:rsidR="001A4908">
        <w:t>FISD3</w:t>
      </w:r>
    </w:p>
    <w:p w14:paraId="093A5FD5" w14:textId="1E694727" w:rsidR="00E07B82" w:rsidRDefault="00E07B82">
      <w:r>
        <w:rPr>
          <w:noProof/>
        </w:rPr>
        <w:drawing>
          <wp:inline distT="0" distB="0" distL="0" distR="0" wp14:anchorId="54248554" wp14:editId="6415384A">
            <wp:extent cx="4591050" cy="26861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154" cy="2694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DB172" w14:textId="55D2EA4A" w:rsidR="00581A30" w:rsidRPr="001A4908" w:rsidRDefault="00581A30">
      <w:pPr>
        <w:rPr>
          <w:sz w:val="20"/>
          <w:szCs w:val="20"/>
        </w:rPr>
      </w:pPr>
      <w:r w:rsidRPr="001A4908">
        <w:rPr>
          <w:sz w:val="20"/>
          <w:szCs w:val="20"/>
        </w:rPr>
        <w:t>NB: sedentary minutes include time resting or asleep.</w:t>
      </w:r>
    </w:p>
    <w:sectPr w:rsidR="00581A30" w:rsidRPr="001A4908" w:rsidSect="001A49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D3"/>
    <w:rsid w:val="00057138"/>
    <w:rsid w:val="0007357F"/>
    <w:rsid w:val="00153FB1"/>
    <w:rsid w:val="00156FC0"/>
    <w:rsid w:val="00196280"/>
    <w:rsid w:val="001A4908"/>
    <w:rsid w:val="002500EF"/>
    <w:rsid w:val="00262ED3"/>
    <w:rsid w:val="003304DC"/>
    <w:rsid w:val="005416B0"/>
    <w:rsid w:val="005661FE"/>
    <w:rsid w:val="0057271D"/>
    <w:rsid w:val="00581A30"/>
    <w:rsid w:val="005F26C9"/>
    <w:rsid w:val="0062331D"/>
    <w:rsid w:val="00663103"/>
    <w:rsid w:val="00693449"/>
    <w:rsid w:val="006D283D"/>
    <w:rsid w:val="007C63A6"/>
    <w:rsid w:val="00860DA9"/>
    <w:rsid w:val="008704EF"/>
    <w:rsid w:val="00892CA8"/>
    <w:rsid w:val="00894B77"/>
    <w:rsid w:val="008E1429"/>
    <w:rsid w:val="00981797"/>
    <w:rsid w:val="00AF471E"/>
    <w:rsid w:val="00B30651"/>
    <w:rsid w:val="00C12235"/>
    <w:rsid w:val="00C672CB"/>
    <w:rsid w:val="00C9569F"/>
    <w:rsid w:val="00CD595E"/>
    <w:rsid w:val="00D30ECF"/>
    <w:rsid w:val="00DA5ABD"/>
    <w:rsid w:val="00E07B82"/>
    <w:rsid w:val="00EB6DDA"/>
    <w:rsid w:val="00EC639D"/>
    <w:rsid w:val="00F0372B"/>
    <w:rsid w:val="00F1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B92E"/>
  <w15:chartTrackingRefBased/>
  <w15:docId w15:val="{82A5CD83-0518-4DC1-B949-EEC5FAEE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94B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le Ezekiel</dc:creator>
  <cp:keywords/>
  <dc:description/>
  <cp:lastModifiedBy>Leisle Ezekiel</cp:lastModifiedBy>
  <cp:revision>35</cp:revision>
  <dcterms:created xsi:type="dcterms:W3CDTF">2023-12-19T15:36:00Z</dcterms:created>
  <dcterms:modified xsi:type="dcterms:W3CDTF">2024-01-04T10:00:00Z</dcterms:modified>
</cp:coreProperties>
</file>